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72FFC67" wp14:paraId="6884851D" wp14:textId="2AA761D1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72FFC67" w:rsidR="73401E3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Traumatic Occlusion in Orthodontics: A Systematic Review and Meta</w:t>
      </w:r>
      <w:r>
        <w:noBreakHyphen/>
      </w:r>
      <w:r w:rsidRPr="572FFC67" w:rsidR="73401E3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Analysis</w:t>
      </w:r>
    </w:p>
    <w:p xmlns:wp14="http://schemas.microsoft.com/office/word/2010/wordml" w:rsidP="572FFC67" wp14:paraId="2E2AB1BA" wp14:textId="6FEF4A87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572FFC67" w:rsidR="73401E3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572FFC67" w:rsidR="73401E3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Eman </w:t>
      </w:r>
      <w:r w:rsidRPr="572FFC67" w:rsidR="73401E3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</w:p>
    <w:p xmlns:wp14="http://schemas.microsoft.com/office/word/2010/wordml" w:rsidP="572FFC67" wp14:paraId="2B912416" wp14:textId="35BAA575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72FFC67" w:rsidR="26873A5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1: PRISMA 2020 Checklist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050"/>
        <w:gridCol w:w="1010"/>
        <w:gridCol w:w="3231"/>
        <w:gridCol w:w="3070"/>
      </w:tblGrid>
      <w:tr w:rsidR="572FFC67" w:rsidTr="572FFC67" w14:paraId="1922587A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8218351" w14:textId="6A94885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and Topic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6ACA728" w14:textId="34B630B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tem #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6250D9B" w14:textId="7AF9DF9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ecklist item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95A0ECE" w14:textId="4BC4EF9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cation where item is reported</w:t>
            </w:r>
          </w:p>
        </w:tc>
      </w:tr>
      <w:tr w:rsidR="572FFC67" w:rsidTr="572FFC67" w14:paraId="3EC2407A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43A6BED" w14:textId="34DDC8F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BB80C77" w14:textId="29ED5D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899B697" w14:textId="650492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433708D" w14:textId="47BDBD0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72FFC67" w:rsidTr="572FFC67" w14:paraId="4C326BB3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AC850FC" w14:textId="23EC0BA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76A4B85" w14:textId="1B4056D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B0F5542" w14:textId="11CC72D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dentify the report as a systematic review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42BBD34" w14:textId="4402A39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  <w:tr w:rsidR="572FFC67" w:rsidTr="572FFC67" w14:paraId="48BDD697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01A3B5D" w14:textId="581067E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BB07505" w14:textId="4236275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7D5D226" w14:textId="19032B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3101A3B" w14:textId="6443C6D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72FFC67" w:rsidTr="572FFC67" w14:paraId="0F157736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C987E7E" w14:textId="18B978E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9556C33" w14:textId="74C6CF4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AC87D57" w14:textId="0844746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e PRISMA 2020 for Abstracts checklist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D11D4DB" w14:textId="57817F1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</w:tr>
      <w:tr w:rsidR="572FFC67" w:rsidTr="572FFC67" w14:paraId="5675EE20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0289DA4" w14:textId="7D19121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2F1A9B4" w14:textId="1703FF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7A1A400" w14:textId="3FB60F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E3C267B" w14:textId="07EB6A9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72FFC67" w:rsidTr="572FFC67" w14:paraId="08155683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8D3A037" w14:textId="73E8DBE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tionale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5EAB24E" w14:textId="26D6A02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FA2BF8B" w14:textId="11255FE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rationale for the review in the context of existing knowledge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A643A02" w14:textId="5403347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roduction</w:t>
            </w:r>
          </w:p>
        </w:tc>
      </w:tr>
      <w:tr w:rsidR="572FFC67" w:rsidTr="572FFC67" w14:paraId="6B195E8D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FF911F8" w14:textId="3EDEE1F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7758D36" w14:textId="17D80DD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36A0AC0" w14:textId="790A618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n explicit statement of the objective(s) or question(s) the review addresse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23A5950" w14:textId="71C1DF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roduction (end)</w:t>
            </w:r>
          </w:p>
        </w:tc>
      </w:tr>
      <w:tr w:rsidR="572FFC67" w:rsidTr="572FFC67" w14:paraId="560B8166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BCE37E1" w14:textId="4B259DC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27972B8" w14:textId="0AFE7CF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B70EA4F" w14:textId="03B8C0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350655D" w14:textId="6A6DB04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72FFC67" w:rsidTr="572FFC67" w14:paraId="6658BF00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FB310DA" w14:textId="0E01AC9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4266465" w14:textId="79B1644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8371159" w14:textId="6DA71B8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inclusion and exclusion criteria for the review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90E19A9" w14:textId="3DDDE56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2</w:t>
            </w:r>
          </w:p>
        </w:tc>
      </w:tr>
      <w:tr w:rsidR="572FFC67" w:rsidTr="572FFC67" w14:paraId="1D3EFD25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0F2CAE5" w14:textId="79B2439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formation source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6F46512" w14:textId="1BBCDC6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AC40252" w14:textId="7137354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all databases, registers, websites, organisations, and other sources searched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A77BB3A" w14:textId="7977D0A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1</w:t>
            </w:r>
          </w:p>
        </w:tc>
      </w:tr>
      <w:tr w:rsidR="572FFC67" w:rsidTr="572FFC67" w14:paraId="5A108544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265F003" w14:textId="7DCEF1E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trategy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8279267" w14:textId="68FC68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1484FFD" w14:textId="0D7D58A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the full search strategies for all databases and register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41851A9" w14:textId="3A3BF04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1 (full string provided)</w:t>
            </w:r>
          </w:p>
        </w:tc>
      </w:tr>
      <w:tr w:rsidR="572FFC67" w:rsidTr="572FFC67" w14:paraId="75B5C86E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B380FD3" w14:textId="3640300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proces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DC1783D" w14:textId="7D1C0DD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A8803DA" w14:textId="4BA43AA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decide whether a study met the inclusion criteria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5429FFF" w14:textId="7573803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3</w:t>
            </w:r>
          </w:p>
        </w:tc>
      </w:tr>
      <w:tr w:rsidR="572FFC67" w:rsidTr="572FFC67" w14:paraId="5ABA377A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7930EDC" w14:textId="6A3C9A4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collection proces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EC55D92" w14:textId="54EC834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BD96465" w14:textId="595B0A1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methods used to collect data from report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F1D4520" w14:textId="2AA4FC4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3</w:t>
            </w:r>
          </w:p>
        </w:tc>
      </w:tr>
      <w:tr w:rsidR="572FFC67" w:rsidTr="572FFC67" w14:paraId="70E18F08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27380EF" w14:textId="596F4DD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item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0768AB4" w14:textId="1949A70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9759883" w14:textId="10BE3EC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st and define all outcomes for which data were sought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65D0B38" w14:textId="19C9767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3</w:t>
            </w:r>
          </w:p>
        </w:tc>
      </w:tr>
      <w:tr w:rsidR="572FFC67" w:rsidTr="572FFC67" w14:paraId="1B48E9F6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250B66B" w14:textId="7575B50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risk of bias assessment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0C9961C" w14:textId="03B3F7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B3811A4" w14:textId="62572C3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assess risk of bia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A9A8A40" w14:textId="30A1AE0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4</w:t>
            </w:r>
          </w:p>
        </w:tc>
      </w:tr>
      <w:tr w:rsidR="572FFC67" w:rsidTr="572FFC67" w14:paraId="007BD025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4BECFB1" w14:textId="061B877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ffect measure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FF43B95" w14:textId="7A116B9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B95C567" w14:textId="10F4638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for each outcome the effect measure(s) (e.g., risk ratio, mean difference)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609F70F" w14:textId="34859F9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5</w:t>
            </w:r>
          </w:p>
        </w:tc>
      </w:tr>
      <w:tr w:rsidR="572FFC67" w:rsidTr="572FFC67" w14:paraId="00C376C7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578C933" w14:textId="2F40F4D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nthesis method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B70D72B" w14:textId="74FC6EA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A56165B" w14:textId="209B253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methods used to synthesise result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E003DF1" w14:textId="415F668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5</w:t>
            </w:r>
          </w:p>
        </w:tc>
      </w:tr>
      <w:tr w:rsidR="572FFC67" w:rsidTr="572FFC67" w14:paraId="5078A960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6AEC152" w14:textId="44871C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 assessment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E1FE8D8" w14:textId="2F2D801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FE15796" w14:textId="6552887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assess risk of bias due to missing result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007E68C" w14:textId="0A743A0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5</w:t>
            </w:r>
          </w:p>
        </w:tc>
      </w:tr>
      <w:tr w:rsidR="572FFC67" w:rsidTr="572FFC67" w14:paraId="309A8F40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6B0E12A" w14:textId="27A13AE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 assessment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CF4AA7A" w14:textId="606B59A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DE12D95" w14:textId="5707915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assess certainty (or confidence) in the body of evidence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D382FB8" w14:textId="76A5E4C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2.5</w:t>
            </w:r>
          </w:p>
        </w:tc>
      </w:tr>
      <w:tr w:rsidR="572FFC67" w:rsidTr="572FFC67" w14:paraId="64FCD7F9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57A64FA" w14:textId="2B4A20A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30D694A" w14:textId="3D86FC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0B87BC2" w14:textId="2B5E425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B436F2B" w14:textId="290CD2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72FFC67" w:rsidTr="572FFC67" w14:paraId="7B90FF6D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D55D3F9" w14:textId="4DD49F1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selection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8D1B730" w14:textId="51FB643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71FAA90" w14:textId="53C487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results of the search and selection proces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F935CE0" w14:textId="01396D6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3.1, Figure 1</w:t>
            </w:r>
          </w:p>
        </w:tc>
      </w:tr>
      <w:tr w:rsidR="572FFC67" w:rsidTr="572FFC67" w14:paraId="223A6F17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13D3993" w14:textId="06D3F6E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characteristic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0745911" w14:textId="5EEF92E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7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9C72CC1" w14:textId="30681CF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ite each included study and present its characteristic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280E3B5" w14:textId="33DAB5C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ble 1</w:t>
            </w:r>
          </w:p>
        </w:tc>
      </w:tr>
      <w:tr w:rsidR="572FFC67" w:rsidTr="572FFC67" w14:paraId="47791147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149F1CA" w14:textId="083EE08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 in studie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D2D1501" w14:textId="198E3C5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8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DD86AA8" w14:textId="55EF117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risk of bias for each included study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5CFA17A" w14:textId="4E4CE12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ble 2</w:t>
            </w:r>
          </w:p>
        </w:tc>
      </w:tr>
      <w:tr w:rsidR="572FFC67" w:rsidTr="572FFC67" w14:paraId="2C6935D3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CDE316A" w14:textId="5377175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 of individual studie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691F9E1" w14:textId="045DAAC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9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4CA4A90" w14:textId="56EC557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 all outcomes, present for each study: summary statistic and risk of bia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0B5FCD0" w14:textId="1FFBEB4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gures 2</w:t>
            </w:r>
            <w:r>
              <w:noBreakHyphen/>
            </w: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572FFC67" w:rsidTr="572FFC67" w14:paraId="580039E6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89874DD" w14:textId="2D8D5BC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 of synthese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3904F0B" w14:textId="105D78A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7801E65" w14:textId="6DB9BFD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 each meta</w:t>
            </w:r>
            <w:r>
              <w:noBreakHyphen/>
            </w: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alysis, present summary estimate and measures of heterogeneity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1A04955" w14:textId="0795A7A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gures 2</w:t>
            </w:r>
            <w:r>
              <w:noBreakHyphen/>
            </w: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572FFC67" w:rsidTr="572FFC67" w14:paraId="38A0EBE6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CBDE3EA" w14:textId="709C43F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es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6826556" w14:textId="2B8DFD0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1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5BC21A2" w14:textId="0695882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risk of bias due to missing result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49EBA3A" w14:textId="07C3B47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3.9</w:t>
            </w:r>
          </w:p>
        </w:tc>
      </w:tr>
      <w:tr w:rsidR="572FFC67" w:rsidTr="572FFC67" w14:paraId="539440FA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0FDAC35" w14:textId="3018DE3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 of evidence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29A8628" w14:textId="38E2CF9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2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6818BF0" w14:textId="733C1D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certainty (or confidence) in the body of evidence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9379E1F" w14:textId="59384EA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ble 2</w:t>
            </w:r>
          </w:p>
        </w:tc>
      </w:tr>
      <w:tr w:rsidR="572FFC67" w:rsidTr="572FFC67" w14:paraId="4FFCB7AA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F0A9C43" w14:textId="16EC84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C438A5A" w14:textId="7CC128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477AA8F" w14:textId="5824489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4061DBE" w14:textId="061A67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72FFC67" w:rsidTr="572FFC67" w14:paraId="5B8E23C2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029048D" w14:textId="4DBC6B4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002A177A" w14:textId="25EC5BF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3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B17F299" w14:textId="1E7E785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 general interpretation of the result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5FD8E8C" w14:textId="01E16B8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4</w:t>
            </w:r>
          </w:p>
        </w:tc>
      </w:tr>
      <w:tr w:rsidR="572FFC67" w:rsidTr="572FFC67" w14:paraId="4CF1758F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6580842" w14:textId="07BF1CD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703DB9E" w14:textId="704915E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71F852B" w14:textId="72AC745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6AD32342" w14:textId="51F0A9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72FFC67" w:rsidTr="572FFC67" w14:paraId="5AEF2CB5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CC705AF" w14:textId="515887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gistration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D632AFB" w14:textId="7C606B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4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0997548" w14:textId="4965CB5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registration information for the review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A744CB2" w14:textId="7BAF3FB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registered (justification provided in Methods)</w:t>
            </w:r>
          </w:p>
        </w:tc>
      </w:tr>
      <w:tr w:rsidR="572FFC67" w:rsidTr="572FFC67" w14:paraId="45A70790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4F404E2" w14:textId="768FAE0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flict of interest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60C1A6D" w14:textId="2166797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5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7C366731" w14:textId="6E55603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lare any competing interests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D54EDB8" w14:textId="22D3521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  <w:tr w:rsidR="572FFC67" w:rsidTr="572FFC67" w14:paraId="2C064B47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4BD954B" w14:textId="768A184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5DBC42C6" w14:textId="59EEFFE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6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F0B2964" w14:textId="3679DDA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 sources of funding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4FF90E2A" w14:textId="422033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  <w:tr w:rsidR="572FFC67" w:rsidTr="572FFC67" w14:paraId="59F1AD49">
        <w:trPr>
          <w:trHeight w:val="300"/>
        </w:trPr>
        <w:tc>
          <w:tcPr>
            <w:tcW w:w="205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006F7F2" w14:textId="50EE2FA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availability</w:t>
            </w:r>
          </w:p>
        </w:tc>
        <w:tc>
          <w:tcPr>
            <w:tcW w:w="101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146644A9" w14:textId="260C52F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3231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2AE9C7C1" w14:textId="5742AB0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 availability of data.</w:t>
            </w:r>
          </w:p>
        </w:tc>
        <w:tc>
          <w:tcPr>
            <w:tcW w:w="3070" w:type="dxa"/>
            <w:tcMar>
              <w:left w:w="105" w:type="dxa"/>
              <w:right w:w="105" w:type="dxa"/>
            </w:tcMar>
            <w:vAlign w:val="top"/>
          </w:tcPr>
          <w:p w:rsidR="572FFC67" w:rsidP="572FFC67" w:rsidRDefault="572FFC67" w14:paraId="3AF23BE9" w14:textId="563239B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72FFC67" w:rsidR="572FF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</w:tbl>
    <w:p xmlns:wp14="http://schemas.microsoft.com/office/word/2010/wordml" w:rsidP="572FFC67" wp14:paraId="501F6BDD" wp14:textId="1CA351F1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762ABD77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8AF627C"/>
    <w:rsid w:val="01B22A88"/>
    <w:rsid w:val="26873A5C"/>
    <w:rsid w:val="572FFC67"/>
    <w:rsid w:val="73401E3A"/>
    <w:rsid w:val="78AF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F627C"/>
  <w15:chartTrackingRefBased/>
  <w15:docId w15:val="{36B85A96-141E-4F8E-9DB7-6E548A46272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572FFC67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2:50:49.1983833Z</dcterms:created>
  <dcterms:modified xsi:type="dcterms:W3CDTF">2026-05-02T12:51:34.3142499Z</dcterms:modified>
  <dc:creator>Maen Mahfouz</dc:creator>
  <lastModifiedBy>Maen Mahfouz</lastModifiedBy>
</coreProperties>
</file>